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0F9" w:rsidRPr="00C26528" w:rsidRDefault="00D620F9" w:rsidP="00D620F9">
      <w:pPr>
        <w:spacing w:after="160" w:line="259" w:lineRule="auto"/>
      </w:pPr>
      <w:r w:rsidRPr="00C26528">
        <w:t>Table S2.  Job titles with high and low scores on occupational complexity and hazardous working conditions for women by race/ethnicity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897"/>
        <w:gridCol w:w="3231"/>
        <w:gridCol w:w="1156"/>
        <w:gridCol w:w="2924"/>
        <w:gridCol w:w="1156"/>
        <w:gridCol w:w="2695"/>
        <w:gridCol w:w="1156"/>
      </w:tblGrid>
      <w:tr w:rsidR="00D620F9" w:rsidRPr="00C26528" w:rsidTr="00495B51">
        <w:trPr>
          <w:trHeight w:val="188"/>
        </w:trPr>
        <w:tc>
          <w:tcPr>
            <w:tcW w:w="1897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4387" w:type="dxa"/>
            <w:gridSpan w:val="2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White women</w:t>
            </w:r>
          </w:p>
        </w:tc>
        <w:tc>
          <w:tcPr>
            <w:tcW w:w="4080" w:type="dxa"/>
            <w:gridSpan w:val="2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Black women</w:t>
            </w:r>
          </w:p>
        </w:tc>
        <w:tc>
          <w:tcPr>
            <w:tcW w:w="3851" w:type="dxa"/>
            <w:gridSpan w:val="2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tino women</w:t>
            </w:r>
          </w:p>
        </w:tc>
      </w:tr>
      <w:tr w:rsidR="00D620F9" w:rsidRPr="00C26528" w:rsidTr="00495B51">
        <w:tc>
          <w:tcPr>
            <w:tcW w:w="1897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ccupational Characteristic</w:t>
            </w: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tandardized score</w:t>
            </w:r>
            <w:r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tandardized score</w:t>
            </w:r>
            <w:r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tandardized score</w:t>
            </w:r>
            <w:r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</w:p>
        </w:tc>
      </w:tr>
      <w:tr w:rsidR="00D620F9" w:rsidRPr="00C26528" w:rsidTr="00495B51">
        <w:tc>
          <w:tcPr>
            <w:tcW w:w="1897" w:type="dxa"/>
            <w:vMerge w:val="restart"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/>
              </w:rPr>
              <w:t>Substantive complexity</w:t>
            </w:r>
            <w:r w:rsidRPr="00C2652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ighest (protective)</w:t>
            </w: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390E8F" wp14:editId="0BF05B8B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24130</wp:posOffset>
                      </wp:positionV>
                      <wp:extent cx="317500" cy="1308100"/>
                      <wp:effectExtent l="38100" t="19050" r="63500" b="44450"/>
                      <wp:wrapNone/>
                      <wp:docPr id="5" name="Up-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308100"/>
                              </a:xfrm>
                              <a:prstGeom prst="upDownArrow">
                                <a:avLst>
                                  <a:gd name="adj1" fmla="val 29030"/>
                                  <a:gd name="adj2" fmla="val 32962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573283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Up-Down Arrow 5" o:spid="_x0000_s1026" type="#_x0000_t70" style="position:absolute;margin-left:13.35pt;margin-top:1.9pt;width:25pt;height:10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" adj="7665,1728" filled="f" strokecolor="black [3213]" strokeweight=".5pt"/>
                  </w:pict>
                </mc:Fallback>
              </mc:AlternateContent>
            </w: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hysicians and surgeon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31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hief executive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2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Dentis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25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wy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09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gistered nurse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9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gistered nurse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9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hief executive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2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ducation administrat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8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hysician assistan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36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gistered nurse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9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Biological scientis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4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ther healthcare practitioners and technical occupation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23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  <w:bottom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ducation administrat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8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Dietitians and nutritionis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37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uman resources manag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18</w:t>
            </w:r>
          </w:p>
        </w:tc>
      </w:tr>
      <w:tr w:rsidR="00D620F9" w:rsidRPr="00C26528" w:rsidTr="00495B51">
        <w:tc>
          <w:tcPr>
            <w:tcW w:w="1897" w:type="dxa"/>
            <w:tcBorders>
              <w:top w:val="nil"/>
              <w:bottom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924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5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620F9" w:rsidRPr="00C26528" w:rsidTr="00495B51">
        <w:tc>
          <w:tcPr>
            <w:tcW w:w="1897" w:type="dxa"/>
            <w:vMerge w:val="restart"/>
            <w:tcBorders>
              <w:top w:val="nil"/>
            </w:tcBorders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owest (harmful)</w:t>
            </w: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elephone operat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02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le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7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aids and housekeeping clean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82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ostal service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14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ashi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9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ackers and packagers, hand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94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ashi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9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anitors and building clean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78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undry and dry-cleaning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04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ewing machine operat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62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aids and housekeeping clean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82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ressers, textile, garment, and related material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16</w:t>
            </w:r>
          </w:p>
        </w:tc>
      </w:tr>
      <w:tr w:rsidR="00D620F9" w:rsidRPr="00C26528" w:rsidTr="00495B51">
        <w:tc>
          <w:tcPr>
            <w:tcW w:w="1897" w:type="dxa"/>
            <w:vMerge/>
            <w:tcBorders>
              <w:top w:val="nil"/>
            </w:tcBorders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ood preparation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61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ood preparation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61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ood preparation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61</w:t>
            </w:r>
          </w:p>
        </w:tc>
      </w:tr>
      <w:tr w:rsidR="00D620F9" w:rsidRPr="00C26528" w:rsidTr="00495B51">
        <w:tc>
          <w:tcPr>
            <w:tcW w:w="1897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924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695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620F9" w:rsidRPr="00C26528" w:rsidTr="00495B51">
        <w:tc>
          <w:tcPr>
            <w:tcW w:w="1897" w:type="dxa"/>
            <w:vMerge w:val="restart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Hazardous working conditions</w:t>
            </w: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owest (protective)</w:t>
            </w: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F4A3F0" wp14:editId="2A41E9C2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76200</wp:posOffset>
                      </wp:positionV>
                      <wp:extent cx="317500" cy="1784350"/>
                      <wp:effectExtent l="38100" t="19050" r="6350" b="44450"/>
                      <wp:wrapNone/>
                      <wp:docPr id="8" name="Up-Down Arrow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784350"/>
                              </a:xfrm>
                              <a:prstGeom prst="upDownArrow">
                                <a:avLst>
                                  <a:gd name="adj1" fmla="val 29030"/>
                                  <a:gd name="adj2" fmla="val 32962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B35F0C" id="Up-Down Arrow 8" o:spid="_x0000_s1026" type="#_x0000_t70" style="position:absolute;margin-left:13.35pt;margin-top:6pt;width:25pt;height:14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" adj="7665,1267" filled="f" strokecolor="black [3213]" strokeweight=".5pt"/>
                  </w:pict>
                </mc:Fallback>
              </mc:AlternateContent>
            </w: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ighest (harmful)</w:t>
            </w: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ax prepar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0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ceptionists and information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ersonal financial advis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7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tatistician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48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Bookkeeping, accounting, and auditing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ravel agen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45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Accounts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46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ales and related workers, all other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oan interviewers and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8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ravel agen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45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le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ceptionists and information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ceptionists and information clerk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Word processors and typis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7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elemarket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5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924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5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1156" w:type="dxa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Athletes, coaches, umpires, and related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11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Driver/sales workers and truck driv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74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rossing guard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89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rinting machine operato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13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olling machine setters, operators, and tenders, metal and plastic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96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ainting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95</w:t>
            </w:r>
          </w:p>
        </w:tc>
      </w:tr>
      <w:tr w:rsidR="00D620F9" w:rsidRPr="00C26528" w:rsidTr="00495B51"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Transportation attendant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13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upervisors, protective service workers, all other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05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roduction workers, all other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36</w:t>
            </w:r>
          </w:p>
        </w:tc>
      </w:tr>
      <w:tr w:rsidR="00D620F9" w:rsidRPr="00C26528" w:rsidTr="00495B51">
        <w:trPr>
          <w:trHeight w:val="314"/>
        </w:trPr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ther life, physical, and social science technician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20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olice and sheriff's patrol offic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15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Aircraft mechanics and service technician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6</w:t>
            </w:r>
          </w:p>
        </w:tc>
      </w:tr>
      <w:tr w:rsidR="00D620F9" w:rsidRPr="00C26528" w:rsidTr="00495B51">
        <w:trPr>
          <w:trHeight w:val="224"/>
        </w:trPr>
        <w:tc>
          <w:tcPr>
            <w:tcW w:w="1897" w:type="dxa"/>
            <w:vMerge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31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 xml:space="preserve">Inspectors, testers, sorters, samplers, and </w:t>
            </w:r>
            <w:proofErr w:type="spellStart"/>
            <w:r w:rsidRPr="00C26528">
              <w:rPr>
                <w:rFonts w:ascii="Arial Narrow" w:hAnsi="Arial Narrow" w:cs="Arial"/>
                <w:sz w:val="20"/>
                <w:szCs w:val="20"/>
              </w:rPr>
              <w:t>weighers</w:t>
            </w:r>
            <w:proofErr w:type="spellEnd"/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0.41</w:t>
            </w:r>
          </w:p>
        </w:tc>
        <w:tc>
          <w:tcPr>
            <w:tcW w:w="2924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mergency medical technicians and paramedic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73</w:t>
            </w:r>
          </w:p>
        </w:tc>
        <w:tc>
          <w:tcPr>
            <w:tcW w:w="2695" w:type="dxa"/>
            <w:vAlign w:val="bottom"/>
          </w:tcPr>
          <w:p w:rsidR="00D620F9" w:rsidRPr="00C26528" w:rsidRDefault="00D620F9" w:rsidP="00495B51">
            <w:pPr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tructural iron and steel workers</w:t>
            </w:r>
          </w:p>
        </w:tc>
        <w:tc>
          <w:tcPr>
            <w:tcW w:w="1156" w:type="dxa"/>
            <w:vAlign w:val="bottom"/>
          </w:tcPr>
          <w:p w:rsidR="00D620F9" w:rsidRPr="00C26528" w:rsidRDefault="00D620F9" w:rsidP="00495B51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33</w:t>
            </w:r>
          </w:p>
        </w:tc>
      </w:tr>
    </w:tbl>
    <w:p w:rsidR="00D620F9" w:rsidRPr="00C26528" w:rsidRDefault="00D620F9" w:rsidP="00D620F9">
      <w:pPr>
        <w:spacing w:after="160" w:line="259" w:lineRule="auto"/>
      </w:pPr>
      <w:bookmarkStart w:id="0" w:name="_GoBack"/>
      <w:r w:rsidRPr="00C26528">
        <w:rPr>
          <w:rFonts w:ascii="Arial Narrow" w:hAnsi="Arial Narrow" w:cs="Arial"/>
          <w:sz w:val="20"/>
          <w:szCs w:val="20"/>
          <w:vertAlign w:val="superscript"/>
        </w:rPr>
        <w:t xml:space="preserve">1 </w:t>
      </w:r>
      <w:r w:rsidRPr="00C26528">
        <w:rPr>
          <w:rFonts w:ascii="Arial Narrow" w:hAnsi="Arial Narrow" w:cs="Arial"/>
          <w:sz w:val="20"/>
          <w:szCs w:val="20"/>
        </w:rPr>
        <w:t xml:space="preserve">mean=0, standard </w:t>
      </w:r>
      <w:r w:rsidRPr="00C26528">
        <w:rPr>
          <w:rFonts w:ascii="Arial Narrow" w:hAnsi="Arial Narrow" w:cs="Arial"/>
          <w:sz w:val="20"/>
          <w:szCs w:val="20"/>
        </w:rPr>
        <w:t>deviation</w:t>
      </w:r>
      <w:r w:rsidRPr="00C26528">
        <w:rPr>
          <w:rFonts w:ascii="Arial Narrow" w:hAnsi="Arial Narrow" w:cs="Arial"/>
          <w:sz w:val="20"/>
          <w:szCs w:val="20"/>
        </w:rPr>
        <w:t>=1</w:t>
      </w:r>
    </w:p>
    <w:bookmarkEnd w:id="0"/>
    <w:p w:rsidR="00FC70C6" w:rsidRDefault="00FC70C6"/>
    <w:sectPr w:rsidR="00FC70C6" w:rsidSect="00D620F9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0F9"/>
    <w:rsid w:val="00833340"/>
    <w:rsid w:val="00D26908"/>
    <w:rsid w:val="00D620F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D855A-48F1-4D36-8003-D87E51892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0F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7</Characters>
  <Application>Microsoft Office Word</Application>
  <DocSecurity>0</DocSecurity>
  <Lines>18</Lines>
  <Paragraphs>5</Paragraphs>
  <ScaleCrop>false</ScaleCrop>
  <Company>Centers for Disease Control and Prevention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27:00Z</dcterms:created>
  <dcterms:modified xsi:type="dcterms:W3CDTF">2018-06-21T17:28:00Z</dcterms:modified>
</cp:coreProperties>
</file>